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A86" w:rsidRDefault="00434A86" w:rsidP="00676012">
      <w:pPr>
        <w:tabs>
          <w:tab w:val="left" w:pos="2025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67230545"/>
      <w:r w:rsidRPr="00434A86">
        <w:rPr>
          <w:rFonts w:ascii="Times New Roman" w:hAnsi="Times New Roman" w:cs="Times New Roman"/>
          <w:b/>
          <w:bCs/>
          <w:sz w:val="24"/>
          <w:szCs w:val="24"/>
        </w:rPr>
        <w:t>Additional file 2: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bookmarkEnd w:id="1"/>
    </w:p>
    <w:p w:rsidR="00676012" w:rsidRPr="002750E5" w:rsidRDefault="00676012" w:rsidP="00676012">
      <w:pPr>
        <w:tabs>
          <w:tab w:val="left" w:pos="202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50E5">
        <w:rPr>
          <w:rFonts w:ascii="Times New Roman" w:hAnsi="Times New Roman" w:cs="Times New Roman"/>
          <w:b/>
          <w:sz w:val="24"/>
          <w:szCs w:val="24"/>
        </w:rPr>
        <w:t>Immunization schedules before Six (6) months</w:t>
      </w:r>
      <w:bookmarkEnd w:id="0"/>
    </w:p>
    <w:tbl>
      <w:tblPr>
        <w:tblW w:w="9285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779"/>
        <w:gridCol w:w="2081"/>
        <w:gridCol w:w="2425"/>
      </w:tblGrid>
      <w:tr w:rsidR="00676012" w:rsidTr="00866CDE">
        <w:trPr>
          <w:trHeight w:val="400"/>
        </w:trPr>
        <w:tc>
          <w:tcPr>
            <w:tcW w:w="47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Variables</w:t>
            </w:r>
          </w:p>
        </w:tc>
        <w:tc>
          <w:tcPr>
            <w:tcW w:w="20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Frequency</w:t>
            </w:r>
          </w:p>
        </w:tc>
        <w:tc>
          <w:tcPr>
            <w:tcW w:w="2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Percentages</w:t>
            </w:r>
          </w:p>
        </w:tc>
      </w:tr>
      <w:tr w:rsidR="00676012" w:rsidTr="00866CDE">
        <w:trPr>
          <w:trHeight w:val="400"/>
        </w:trPr>
        <w:tc>
          <w:tcPr>
            <w:tcW w:w="9285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hat was your child given at birth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BCG/ OPV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9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55.7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BCG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8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5.7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OPV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7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0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</w:t>
            </w:r>
            <w:r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’</w:t>
            </w: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t know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.6</w:t>
            </w:r>
          </w:p>
        </w:tc>
      </w:tr>
      <w:tr w:rsidR="00676012" w:rsidTr="00866CDE">
        <w:trPr>
          <w:trHeight w:val="400"/>
        </w:trPr>
        <w:tc>
          <w:tcPr>
            <w:tcW w:w="9285" w:type="dxa"/>
            <w:gridSpan w:val="3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as your child given polio,</w:t>
            </w: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 xml:space="preserve"> </w:t>
            </w: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DPT/Hep B/Hep 1(5 in 1), Pneumococcal and rotavirus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Yes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4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91.4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</w:t>
            </w:r>
            <w:r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’</w:t>
            </w: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t know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.6</w:t>
            </w:r>
          </w:p>
        </w:tc>
      </w:tr>
      <w:tr w:rsidR="00676012" w:rsidTr="00866CDE">
        <w:trPr>
          <w:trHeight w:val="400"/>
        </w:trPr>
        <w:tc>
          <w:tcPr>
            <w:tcW w:w="9285" w:type="dxa"/>
            <w:gridSpan w:val="3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hat did your child receive at 10 weeks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Polio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.3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 xml:space="preserve">DPT/ Hep B/ Hep </w:t>
            </w:r>
            <w:r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 xml:space="preserve">1 </w:t>
            </w: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(5 in 1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5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4.3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Rotavirus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5.7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Pneumococcal vaccin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.4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Non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.3</w:t>
            </w:r>
          </w:p>
        </w:tc>
      </w:tr>
      <w:tr w:rsidR="00676012" w:rsidTr="00866CDE">
        <w:trPr>
          <w:trHeight w:val="400"/>
        </w:trPr>
        <w:tc>
          <w:tcPr>
            <w:tcW w:w="9285" w:type="dxa"/>
            <w:gridSpan w:val="3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hat did your child receive at 14 weeks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Polio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.9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DPT/ Hep B/ Hep (5 in 1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3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7.1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Rotavirus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9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2.9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Pneumococcal vaccin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0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8.6</w:t>
            </w:r>
          </w:p>
        </w:tc>
      </w:tr>
      <w:tr w:rsidR="00676012" w:rsidTr="00866CDE">
        <w:trPr>
          <w:trHeight w:val="400"/>
        </w:trPr>
        <w:tc>
          <w:tcPr>
            <w:tcW w:w="4779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Non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76012" w:rsidRPr="00784DFC" w:rsidRDefault="00676012" w:rsidP="00866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784DFC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.5</w:t>
            </w:r>
          </w:p>
        </w:tc>
      </w:tr>
    </w:tbl>
    <w:p w:rsidR="00403904" w:rsidRDefault="00403904" w:rsidP="00915DCD"/>
    <w:sectPr w:rsidR="0040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012"/>
    <w:rsid w:val="00403904"/>
    <w:rsid w:val="00434A86"/>
    <w:rsid w:val="00676012"/>
    <w:rsid w:val="00915DCD"/>
    <w:rsid w:val="009A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601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601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hine David S.A.</cp:lastModifiedBy>
  <cp:revision>3</cp:revision>
  <dcterms:created xsi:type="dcterms:W3CDTF">2018-08-01T13:15:00Z</dcterms:created>
  <dcterms:modified xsi:type="dcterms:W3CDTF">2018-09-08T07:42:00Z</dcterms:modified>
</cp:coreProperties>
</file>